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7B5" w:rsidRPr="007E61ED" w:rsidRDefault="005927B5" w:rsidP="00911D7C">
      <w:pPr>
        <w:spacing w:after="0"/>
        <w:jc w:val="both"/>
        <w:rPr>
          <w:lang w:val="en-US"/>
        </w:rPr>
      </w:pPr>
      <w:r w:rsidRPr="006442FA">
        <w:rPr>
          <w:b/>
          <w:lang w:val="en-US"/>
        </w:rPr>
        <w:t>Table S2.</w:t>
      </w:r>
      <w:r w:rsidRPr="007E61ED">
        <w:rPr>
          <w:b/>
          <w:lang w:val="en-US"/>
        </w:rPr>
        <w:t xml:space="preserve"> Differences in brightness contrast between populations for four different observers. </w:t>
      </w:r>
    </w:p>
    <w:p w:rsidR="005927B5" w:rsidRDefault="005927B5" w:rsidP="00911D7C">
      <w:pPr>
        <w:spacing w:after="0"/>
        <w:jc w:val="both"/>
        <w:rPr>
          <w:lang w:val="en-US"/>
        </w:rPr>
      </w:pPr>
      <w:r w:rsidRPr="007E61ED">
        <w:rPr>
          <w:lang w:val="en-US"/>
        </w:rPr>
        <w:t xml:space="preserve">Differences in brightness contrast between populations were localized using </w:t>
      </w:r>
      <w:proofErr w:type="spellStart"/>
      <w:r w:rsidR="00F80012" w:rsidRPr="00F80012">
        <w:rPr>
          <w:lang w:val="en-US"/>
        </w:rPr>
        <w:t>Tukey</w:t>
      </w:r>
      <w:proofErr w:type="spellEnd"/>
      <w:r w:rsidR="00F80012" w:rsidRPr="00F80012">
        <w:rPr>
          <w:lang w:val="en-US"/>
        </w:rPr>
        <w:t xml:space="preserve"> post-hoc test</w:t>
      </w:r>
      <w:r w:rsidRPr="007E61ED">
        <w:rPr>
          <w:lang w:val="en-US"/>
        </w:rPr>
        <w:t xml:space="preserve">. P-values below 0.05 indicate that brightness contrasts between the respective two populations differ for the indicated observer. </w:t>
      </w:r>
    </w:p>
    <w:p w:rsidR="005927B5" w:rsidRDefault="005927B5" w:rsidP="006517B3">
      <w:pPr>
        <w:rPr>
          <w:lang w:val="en-US"/>
        </w:rPr>
      </w:pPr>
    </w:p>
    <w:p w:rsidR="005927B5" w:rsidRPr="007B28DD" w:rsidRDefault="005927B5" w:rsidP="006517B3">
      <w:pPr>
        <w:rPr>
          <w:sz w:val="28"/>
          <w:szCs w:val="28"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B28DD">
        <w:rPr>
          <w:sz w:val="28"/>
          <w:szCs w:val="28"/>
          <w:lang w:val="en-US"/>
        </w:rPr>
        <w:t xml:space="preserve">       DORSAL</w:t>
      </w:r>
      <w:r w:rsidRPr="007B28DD">
        <w:rPr>
          <w:sz w:val="28"/>
          <w:szCs w:val="28"/>
          <w:lang w:val="en-US"/>
        </w:rPr>
        <w:tab/>
      </w:r>
      <w:r w:rsidRPr="007B28DD">
        <w:rPr>
          <w:sz w:val="28"/>
          <w:szCs w:val="28"/>
          <w:lang w:val="en-US"/>
        </w:rPr>
        <w:tab/>
      </w:r>
      <w:r w:rsidRPr="007B28DD">
        <w:rPr>
          <w:sz w:val="28"/>
          <w:szCs w:val="28"/>
          <w:lang w:val="en-US"/>
        </w:rPr>
        <w:tab/>
      </w:r>
      <w:r w:rsidRPr="007B28DD">
        <w:rPr>
          <w:sz w:val="28"/>
          <w:szCs w:val="28"/>
          <w:lang w:val="en-US"/>
        </w:rPr>
        <w:tab/>
      </w:r>
      <w:r w:rsidRPr="007B28DD">
        <w:rPr>
          <w:sz w:val="28"/>
          <w:szCs w:val="28"/>
          <w:lang w:val="en-US"/>
        </w:rPr>
        <w:tab/>
      </w:r>
      <w:r w:rsidRPr="007B28DD">
        <w:rPr>
          <w:sz w:val="28"/>
          <w:szCs w:val="28"/>
          <w:lang w:val="en-US"/>
        </w:rPr>
        <w:tab/>
        <w:t>VENTRAL</w:t>
      </w:r>
    </w:p>
    <w:tbl>
      <w:tblPr>
        <w:tblW w:w="10161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17"/>
        <w:gridCol w:w="817"/>
        <w:gridCol w:w="660"/>
        <w:gridCol w:w="1042"/>
        <w:gridCol w:w="798"/>
        <w:gridCol w:w="660"/>
        <w:gridCol w:w="699"/>
        <w:gridCol w:w="160"/>
        <w:gridCol w:w="817"/>
        <w:gridCol w:w="660"/>
        <w:gridCol w:w="952"/>
        <w:gridCol w:w="798"/>
        <w:gridCol w:w="660"/>
        <w:gridCol w:w="699"/>
      </w:tblGrid>
      <w:tr w:rsidR="005927B5" w:rsidRPr="009C113A" w:rsidTr="007B28DD">
        <w:trPr>
          <w:trHeight w:val="360"/>
        </w:trPr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  <w:r w:rsidRPr="00BF1EDD">
              <w:rPr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Sarapiqui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Hitoy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C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4B7BDD" w:rsidRDefault="00F80012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Río</w:t>
            </w:r>
            <w:r w:rsidR="005927B5"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Gloria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T.Oscura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I.</w:t>
            </w:r>
            <w:r w:rsidR="00F80012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Colón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I.</w:t>
            </w:r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Solart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4B7BDD" w:rsidRDefault="005927B5" w:rsidP="0012733C">
            <w:pPr>
              <w:spacing w:after="0" w:line="240" w:lineRule="auto"/>
              <w:rPr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Sarapiqui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Hitoy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C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4B7BDD" w:rsidRDefault="00F80012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Río</w:t>
            </w:r>
            <w:r w:rsidR="005927B5"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Gloria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T.Oscura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I.</w:t>
            </w:r>
            <w:r w:rsidR="00F80012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Colón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I.</w:t>
            </w:r>
            <w:r w:rsidRPr="009C113A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olarte</w:t>
            </w:r>
            <w:proofErr w:type="spellEnd"/>
          </w:p>
        </w:tc>
      </w:tr>
      <w:tr w:rsidR="005927B5" w:rsidRPr="009C113A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lang w:val="en-US" w:eastAsia="de-DE"/>
              </w:rPr>
              <w:t>Avian vision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</w:tr>
      <w:tr w:rsidR="005927B5" w:rsidRPr="009C113A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 w:rsidRPr="009C113A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arapiqui</w:t>
            </w:r>
            <w:proofErr w:type="spellEnd"/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291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0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438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 w:rsidRPr="009C113A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Hitoy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 xml:space="preserve"> C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4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2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65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F80012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Río</w:t>
            </w:r>
            <w:r w:rsidR="005927B5"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Gloria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2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7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T. </w:t>
            </w: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Oscura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3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378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I. </w:t>
            </w:r>
            <w:r w:rsidR="00F80012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Colón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563</w:t>
            </w:r>
          </w:p>
        </w:tc>
      </w:tr>
      <w:tr w:rsidR="005927B5" w:rsidRPr="009C113A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r w:rsidRPr="009C113A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 xml:space="preserve">I. </w:t>
            </w:r>
            <w:proofErr w:type="spellStart"/>
            <w:r w:rsidRPr="009C113A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olarte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0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29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3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4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3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5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5927B5" w:rsidRPr="009C113A" w:rsidTr="007B28DD">
        <w:trPr>
          <w:trHeight w:val="102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sz w:val="15"/>
                <w:szCs w:val="15"/>
                <w:lang w:val="en-US"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sz w:val="16"/>
                <w:szCs w:val="16"/>
                <w:lang w:val="en-US" w:eastAsia="de-DE"/>
              </w:rPr>
            </w:pPr>
            <w:r w:rsidRPr="009C113A">
              <w:rPr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5927B5" w:rsidRPr="009C113A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</w:p>
        </w:tc>
        <w:tc>
          <w:tcPr>
            <w:tcW w:w="251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7B28D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lang w:val="en-US" w:eastAsia="de-DE"/>
              </w:rPr>
              <w:t xml:space="preserve"> Snake vision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 w:rsidRPr="009C113A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arapiqui</w:t>
            </w:r>
            <w:proofErr w:type="spellEnd"/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96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26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Hitoy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C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69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94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F80012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Río</w:t>
            </w:r>
            <w:r w:rsidR="005927B5"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Gloria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6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T. </w:t>
            </w: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Oscura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776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I. </w:t>
            </w:r>
            <w:r w:rsidR="00F80012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Colón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40</w:t>
            </w:r>
          </w:p>
        </w:tc>
      </w:tr>
      <w:tr w:rsidR="005927B5" w:rsidRPr="009C113A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r w:rsidRPr="009C113A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 xml:space="preserve">I. </w:t>
            </w:r>
            <w:proofErr w:type="spellStart"/>
            <w:r w:rsidRPr="009C113A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olarte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69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69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7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8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7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1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5927B5" w:rsidRPr="009C113A" w:rsidTr="007B28DD">
        <w:trPr>
          <w:trHeight w:val="102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sz w:val="15"/>
                <w:szCs w:val="15"/>
                <w:lang w:val="en-US"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5927B5" w:rsidRPr="009C113A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lang w:val="en-US" w:eastAsia="de-DE"/>
              </w:rPr>
              <w:t>Crab vision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 w:rsidRPr="009C113A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arapiqui</w:t>
            </w:r>
            <w:proofErr w:type="spellEnd"/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292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538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Hitoy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C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89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F80012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Río</w:t>
            </w:r>
            <w:r w:rsidR="005927B5"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Gloria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2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5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T. </w:t>
            </w: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Oscura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5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662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I. </w:t>
            </w:r>
            <w:r w:rsidR="00F80012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Colón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6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500</w:t>
            </w:r>
          </w:p>
        </w:tc>
      </w:tr>
      <w:tr w:rsidR="005927B5" w:rsidRPr="009C113A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r w:rsidRPr="009C113A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 xml:space="preserve">I. </w:t>
            </w:r>
            <w:proofErr w:type="spellStart"/>
            <w:r w:rsidRPr="009C113A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olarte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46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91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4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6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6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.5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</w:tr>
      <w:tr w:rsidR="005927B5" w:rsidRPr="009C113A" w:rsidTr="007B28DD">
        <w:trPr>
          <w:trHeight w:val="102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sz w:val="15"/>
                <w:szCs w:val="15"/>
                <w:lang w:val="en-US"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lang w:val="en-US" w:eastAsia="de-D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lang w:val="en-US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lang w:val="en-US" w:eastAsia="de-D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lang w:val="en-US"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lang w:val="en-US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lang w:val="en-US"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lang w:val="en-US" w:eastAsia="de-DE"/>
              </w:rPr>
            </w:pPr>
          </w:p>
        </w:tc>
      </w:tr>
      <w:tr w:rsidR="005927B5" w:rsidRPr="009C113A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F80012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 w:eastAsia="de-DE"/>
              </w:rPr>
            </w:pPr>
            <w:bookmarkStart w:id="0" w:name="_GoBack"/>
            <w:r w:rsidRPr="00F80012">
              <w:rPr>
                <w:rFonts w:ascii="Arial" w:hAnsi="Arial" w:cs="Arial"/>
                <w:b/>
                <w:lang w:val="en-US" w:eastAsia="de-DE"/>
              </w:rPr>
              <w:t>Frog vision</w:t>
            </w:r>
            <w:bookmarkEnd w:id="0"/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9C113A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</w:pPr>
            <w:proofErr w:type="spellStart"/>
            <w:r w:rsidRPr="009C113A">
              <w:rPr>
                <w:rFonts w:ascii="Arial" w:hAnsi="Arial" w:cs="Arial"/>
                <w:color w:val="000000"/>
                <w:sz w:val="15"/>
                <w:szCs w:val="15"/>
                <w:lang w:val="en-US" w:eastAsia="de-DE"/>
              </w:rPr>
              <w:t>Sarapiqui</w:t>
            </w:r>
            <w:proofErr w:type="spellEnd"/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9C113A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</w:pPr>
            <w:r w:rsidRPr="009C113A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0.000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9C113A">
              <w:rPr>
                <w:rFonts w:ascii="Arial" w:hAnsi="Arial" w:cs="Arial"/>
                <w:sz w:val="16"/>
                <w:szCs w:val="16"/>
                <w:lang w:val="en-US" w:eastAsia="de-DE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293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76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Hitoy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C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3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76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F80012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Río</w:t>
            </w:r>
            <w:r w:rsidR="005927B5"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 Gloria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2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T. </w:t>
            </w: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Oscura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8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70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I. </w:t>
            </w:r>
            <w:r w:rsidR="00F80012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Colón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>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5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91</w:t>
            </w:r>
          </w:p>
        </w:tc>
      </w:tr>
      <w:tr w:rsidR="005927B5" w:rsidRPr="00F52814" w:rsidTr="007B28DD">
        <w:trPr>
          <w:trHeight w:val="282"/>
        </w:trPr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5927B5" w:rsidRPr="004B7BDD" w:rsidRDefault="005927B5" w:rsidP="0012733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 xml:space="preserve">I. </w:t>
            </w:r>
            <w:proofErr w:type="spellStart"/>
            <w:r w:rsidRPr="004B7BDD">
              <w:rPr>
                <w:rFonts w:ascii="Arial" w:hAnsi="Arial" w:cs="Arial"/>
                <w:color w:val="000000"/>
                <w:sz w:val="15"/>
                <w:szCs w:val="15"/>
                <w:lang w:eastAsia="de-DE"/>
              </w:rPr>
              <w:t>Solarte</w:t>
            </w:r>
            <w:proofErr w:type="spellEnd"/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35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6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5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27B5" w:rsidRPr="00BF1EDD" w:rsidRDefault="005927B5" w:rsidP="0012733C">
            <w:pPr>
              <w:spacing w:after="0" w:line="240" w:lineRule="auto"/>
              <w:rPr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97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b/>
                <w:bCs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eastAsia="de-DE"/>
              </w:rPr>
              <w:t>0.</w:t>
            </w: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4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927B5" w:rsidRPr="00BF1EDD" w:rsidRDefault="005927B5" w:rsidP="0012733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BF1EDD">
              <w:rPr>
                <w:rFonts w:ascii="Arial" w:hAnsi="Arial" w:cs="Arial"/>
                <w:sz w:val="16"/>
                <w:szCs w:val="16"/>
                <w:lang w:eastAsia="de-DE"/>
              </w:rPr>
              <w:t> </w:t>
            </w:r>
          </w:p>
        </w:tc>
      </w:tr>
    </w:tbl>
    <w:p w:rsidR="005927B5" w:rsidRDefault="005927B5"/>
    <w:sectPr w:rsidR="005927B5" w:rsidSect="006517B3">
      <w:pgSz w:w="11906" w:h="16838"/>
      <w:pgMar w:top="1418" w:right="56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517B3"/>
    <w:rsid w:val="0001124F"/>
    <w:rsid w:val="0012733C"/>
    <w:rsid w:val="004B7BDD"/>
    <w:rsid w:val="005927B5"/>
    <w:rsid w:val="006442FA"/>
    <w:rsid w:val="006517B3"/>
    <w:rsid w:val="006D0A13"/>
    <w:rsid w:val="007B28DD"/>
    <w:rsid w:val="007E61ED"/>
    <w:rsid w:val="00911D7C"/>
    <w:rsid w:val="009C113A"/>
    <w:rsid w:val="00B85101"/>
    <w:rsid w:val="00BF1EDD"/>
    <w:rsid w:val="00C93BC4"/>
    <w:rsid w:val="00F52814"/>
    <w:rsid w:val="00F8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17B3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2</vt:lpstr>
    </vt:vector>
  </TitlesOfParts>
  <Company>TiHo</Company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creator>Heike</dc:creator>
  <cp:lastModifiedBy>Dreher, Corinna</cp:lastModifiedBy>
  <cp:revision>2</cp:revision>
  <dcterms:created xsi:type="dcterms:W3CDTF">2015-05-19T13:53:00Z</dcterms:created>
  <dcterms:modified xsi:type="dcterms:W3CDTF">2015-05-19T13:53:00Z</dcterms:modified>
</cp:coreProperties>
</file>